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C6597" w14:textId="77777777" w:rsidR="007442E8" w:rsidRPr="00136E8E" w:rsidRDefault="007442E8" w:rsidP="007442E8">
      <w:pPr>
        <w:pStyle w:val="Caption"/>
        <w:spacing w:line="276" w:lineRule="auto"/>
        <w:rPr>
          <w:rStyle w:val="BodyTextChar"/>
          <w:b w:val="0"/>
          <w:szCs w:val="20"/>
        </w:rPr>
      </w:pPr>
      <w:r>
        <w:rPr>
          <w:rStyle w:val="BodyTextChar"/>
          <w:szCs w:val="20"/>
        </w:rPr>
        <w:t>Supplementary Table 2</w:t>
      </w:r>
      <w:r w:rsidRPr="00136E8E">
        <w:rPr>
          <w:rStyle w:val="BodyTextChar"/>
          <w:szCs w:val="20"/>
        </w:rPr>
        <w:t>.</w:t>
      </w:r>
      <w:r w:rsidRPr="00136E8E">
        <w:rPr>
          <w:rFonts w:ascii="Times New Roman" w:hAnsi="Times New Roman"/>
          <w:szCs w:val="20"/>
        </w:rPr>
        <w:t xml:space="preserve"> </w:t>
      </w:r>
      <w:r w:rsidRPr="000E1658">
        <w:rPr>
          <w:rStyle w:val="BodyTextChar"/>
          <w:b w:val="0"/>
          <w:szCs w:val="20"/>
        </w:rPr>
        <w:t>Comparison of clinicopathological characteristics of patients from Scotland and Norway undergoing potentially curative resection of stage I-III colon cancer without neoadjuvant 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8"/>
        <w:gridCol w:w="1200"/>
        <w:gridCol w:w="1291"/>
        <w:gridCol w:w="222"/>
        <w:gridCol w:w="1341"/>
        <w:gridCol w:w="807"/>
      </w:tblGrid>
      <w:tr w:rsidR="007442E8" w:rsidRPr="00163300" w14:paraId="7E0E905C" w14:textId="77777777" w:rsidTr="00AF279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E21DFB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A51500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93A4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Scot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3D0F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4A47E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67B74CEA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7442E8" w:rsidRPr="00163300" w14:paraId="5977AE6C" w14:textId="77777777" w:rsidTr="00AF279A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51415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Clinicopatholog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02A72" w14:textId="13643412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7442E8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823)</w:t>
            </w: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90F7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2F69D" w14:textId="39A663F2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bookmarkStart w:id="0" w:name="_GoBack"/>
            <w:bookmarkEnd w:id="0"/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795</w:t>
            </w: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) (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BA938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7442E8" w:rsidRPr="00163300" w14:paraId="22995845" w14:textId="77777777" w:rsidTr="00AF279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6B405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06B60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F7421E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&lt;65</w:t>
            </w:r>
          </w:p>
          <w:p w14:paraId="1546A26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65-74</w:t>
            </w:r>
          </w:p>
          <w:p w14:paraId="51D1BF7B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BBF00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CB63BA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6 (31)</w:t>
            </w:r>
          </w:p>
          <w:p w14:paraId="56BDB2CE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9 (34)</w:t>
            </w:r>
          </w:p>
          <w:p w14:paraId="468179AE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8 (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5D0D0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8BC23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E67F3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 (19)</w:t>
            </w:r>
          </w:p>
          <w:p w14:paraId="15ABBF4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3 (31)</w:t>
            </w:r>
          </w:p>
          <w:p w14:paraId="78D6774F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 (50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C1473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41E494B0" w14:textId="77777777" w:rsidTr="00AF279A">
        <w:tc>
          <w:tcPr>
            <w:tcW w:w="0" w:type="auto"/>
            <w:hideMark/>
          </w:tcPr>
          <w:p w14:paraId="6FDC166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69541DE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B0BC81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  <w:p w14:paraId="6E08C5EB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left w:val="nil"/>
            </w:tcBorders>
          </w:tcPr>
          <w:p w14:paraId="619DA9DA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89F62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 (46)</w:t>
            </w:r>
          </w:p>
          <w:p w14:paraId="5FB5D7F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7 (54)</w:t>
            </w:r>
          </w:p>
        </w:tc>
        <w:tc>
          <w:tcPr>
            <w:tcW w:w="0" w:type="auto"/>
          </w:tcPr>
          <w:p w14:paraId="5E2BF53A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B969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7E48D2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0 (57)</w:t>
            </w:r>
          </w:p>
          <w:p w14:paraId="68BC922E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 (43)</w:t>
            </w:r>
          </w:p>
        </w:tc>
        <w:tc>
          <w:tcPr>
            <w:tcW w:w="807" w:type="dxa"/>
          </w:tcPr>
          <w:p w14:paraId="2540CC26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597D31F4" w14:textId="77777777" w:rsidTr="00AF279A">
        <w:tc>
          <w:tcPr>
            <w:tcW w:w="0" w:type="auto"/>
          </w:tcPr>
          <w:p w14:paraId="7928F754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ASA grad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346</w:t>
            </w: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A55817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931268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</w:p>
          <w:p w14:paraId="1D9FB70D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I</w:t>
            </w:r>
          </w:p>
          <w:p w14:paraId="133E356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II</w:t>
            </w:r>
          </w:p>
          <w:p w14:paraId="5494904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left w:val="nil"/>
            </w:tcBorders>
          </w:tcPr>
          <w:p w14:paraId="626FF365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D9505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 (17)</w:t>
            </w:r>
          </w:p>
          <w:p w14:paraId="5AEC13F6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6 (41)</w:t>
            </w:r>
          </w:p>
          <w:p w14:paraId="2DC6B60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 (37)</w:t>
            </w:r>
          </w:p>
          <w:p w14:paraId="3B423FC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5)</w:t>
            </w:r>
          </w:p>
        </w:tc>
        <w:tc>
          <w:tcPr>
            <w:tcW w:w="0" w:type="auto"/>
          </w:tcPr>
          <w:p w14:paraId="77966EB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25B1D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0E5274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4)</w:t>
            </w:r>
          </w:p>
          <w:p w14:paraId="067E3410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 (38)</w:t>
            </w:r>
          </w:p>
          <w:p w14:paraId="32A0107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 (53)</w:t>
            </w:r>
          </w:p>
          <w:p w14:paraId="41A4B073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5)</w:t>
            </w:r>
          </w:p>
        </w:tc>
        <w:tc>
          <w:tcPr>
            <w:tcW w:w="807" w:type="dxa"/>
          </w:tcPr>
          <w:p w14:paraId="6611F1FC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7ABFE16C" w14:textId="77777777" w:rsidTr="00AF279A">
        <w:tc>
          <w:tcPr>
            <w:tcW w:w="0" w:type="auto"/>
            <w:hideMark/>
          </w:tcPr>
          <w:p w14:paraId="32F23C93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Presentatio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1617</w:t>
            </w: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20AB290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F710C03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Elective</w:t>
            </w:r>
          </w:p>
          <w:p w14:paraId="6EE6B6CA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0" w:type="auto"/>
            <w:tcBorders>
              <w:left w:val="nil"/>
            </w:tcBorders>
          </w:tcPr>
          <w:p w14:paraId="23FF4C36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1B6B9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2 (86)</w:t>
            </w:r>
          </w:p>
          <w:p w14:paraId="7AFB4DA1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 (14)</w:t>
            </w:r>
          </w:p>
        </w:tc>
        <w:tc>
          <w:tcPr>
            <w:tcW w:w="0" w:type="auto"/>
          </w:tcPr>
          <w:p w14:paraId="15DE082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BCB50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E37B4D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6 (89)</w:t>
            </w:r>
          </w:p>
          <w:p w14:paraId="2AFE1E81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 (11)</w:t>
            </w:r>
          </w:p>
        </w:tc>
        <w:tc>
          <w:tcPr>
            <w:tcW w:w="807" w:type="dxa"/>
          </w:tcPr>
          <w:p w14:paraId="71E50A0F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</w:tr>
      <w:tr w:rsidR="007442E8" w:rsidRPr="00163300" w14:paraId="115AAA86" w14:textId="77777777" w:rsidTr="00AF279A">
        <w:tc>
          <w:tcPr>
            <w:tcW w:w="0" w:type="auto"/>
          </w:tcPr>
          <w:p w14:paraId="2E37F5BB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juvant therapy (1588</w:t>
            </w: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DAC666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AFA0B1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15899CD3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</w:tcBorders>
          </w:tcPr>
          <w:p w14:paraId="5B52082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103854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6 (74)</w:t>
            </w:r>
          </w:p>
          <w:p w14:paraId="0A4DDF23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7 (26)</w:t>
            </w:r>
          </w:p>
        </w:tc>
        <w:tc>
          <w:tcPr>
            <w:tcW w:w="0" w:type="auto"/>
          </w:tcPr>
          <w:p w14:paraId="6875F57D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57A9F5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1FE4EA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9D8E5D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2 (81)</w:t>
            </w:r>
          </w:p>
          <w:p w14:paraId="4F6B902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 (19)</w:t>
            </w:r>
          </w:p>
        </w:tc>
        <w:tc>
          <w:tcPr>
            <w:tcW w:w="807" w:type="dxa"/>
          </w:tcPr>
          <w:p w14:paraId="6C86FB11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7442E8" w:rsidRPr="00163300" w14:paraId="46175E85" w14:textId="77777777" w:rsidTr="00AF279A">
        <w:tc>
          <w:tcPr>
            <w:tcW w:w="0" w:type="auto"/>
          </w:tcPr>
          <w:p w14:paraId="5E4C872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Tumour subsite</w:t>
            </w:r>
          </w:p>
        </w:tc>
        <w:tc>
          <w:tcPr>
            <w:tcW w:w="0" w:type="auto"/>
          </w:tcPr>
          <w:p w14:paraId="38E9F760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2C402A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Righ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olon</w:t>
            </w:r>
          </w:p>
          <w:p w14:paraId="34A6A646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Left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olon</w:t>
            </w:r>
          </w:p>
        </w:tc>
        <w:tc>
          <w:tcPr>
            <w:tcW w:w="0" w:type="auto"/>
            <w:tcBorders>
              <w:left w:val="nil"/>
            </w:tcBorders>
          </w:tcPr>
          <w:p w14:paraId="78458A98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E2DEC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8 (55)</w:t>
            </w:r>
          </w:p>
          <w:p w14:paraId="0089785A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9 (45)</w:t>
            </w:r>
          </w:p>
        </w:tc>
        <w:tc>
          <w:tcPr>
            <w:tcW w:w="0" w:type="auto"/>
          </w:tcPr>
          <w:p w14:paraId="34DAB211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E17C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14392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0 (58)</w:t>
            </w:r>
          </w:p>
          <w:p w14:paraId="0BE254C2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5 (42)</w:t>
            </w:r>
          </w:p>
        </w:tc>
        <w:tc>
          <w:tcPr>
            <w:tcW w:w="807" w:type="dxa"/>
          </w:tcPr>
          <w:p w14:paraId="04DA4F0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</w:tr>
      <w:tr w:rsidR="007442E8" w:rsidRPr="00163300" w14:paraId="47A440AA" w14:textId="77777777" w:rsidTr="00AF279A">
        <w:tc>
          <w:tcPr>
            <w:tcW w:w="0" w:type="auto"/>
            <w:hideMark/>
          </w:tcPr>
          <w:p w14:paraId="0991E20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 stage </w:t>
            </w:r>
          </w:p>
        </w:tc>
        <w:tc>
          <w:tcPr>
            <w:tcW w:w="0" w:type="auto"/>
            <w:hideMark/>
          </w:tcPr>
          <w:p w14:paraId="3C989B2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5850FFE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14:paraId="1CC36189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0E818B9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  <w:p w14:paraId="1AD47932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  <w:p w14:paraId="643A3121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</w:tcPr>
          <w:p w14:paraId="277BA125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E1E055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1067F932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7)</w:t>
            </w:r>
          </w:p>
          <w:p w14:paraId="7FCF9E3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10)</w:t>
            </w:r>
          </w:p>
          <w:p w14:paraId="5AF6C1B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 (52)</w:t>
            </w:r>
          </w:p>
          <w:p w14:paraId="4773240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5 (31)</w:t>
            </w:r>
          </w:p>
        </w:tc>
        <w:tc>
          <w:tcPr>
            <w:tcW w:w="0" w:type="auto"/>
          </w:tcPr>
          <w:p w14:paraId="273A45D6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95F10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4D05B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55E12BB3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8)</w:t>
            </w:r>
          </w:p>
          <w:p w14:paraId="3A565EE6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 (15)</w:t>
            </w:r>
          </w:p>
          <w:p w14:paraId="1E83747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3 (71)</w:t>
            </w:r>
          </w:p>
          <w:p w14:paraId="34181468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 (6)</w:t>
            </w:r>
          </w:p>
        </w:tc>
        <w:tc>
          <w:tcPr>
            <w:tcW w:w="807" w:type="dxa"/>
          </w:tcPr>
          <w:p w14:paraId="1AD3BA71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3642470D" w14:textId="77777777" w:rsidTr="00AF279A">
        <w:tc>
          <w:tcPr>
            <w:tcW w:w="0" w:type="auto"/>
            <w:hideMark/>
          </w:tcPr>
          <w:p w14:paraId="03519BC5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0" w:type="auto"/>
            <w:hideMark/>
          </w:tcPr>
          <w:p w14:paraId="6CD1782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AFB7B17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14:paraId="5CADE2C4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15E16900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</w:tcPr>
          <w:p w14:paraId="0385D8C8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DA117A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 (62)</w:t>
            </w:r>
          </w:p>
          <w:p w14:paraId="08DD3E3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 (27)</w:t>
            </w:r>
          </w:p>
          <w:p w14:paraId="2AA906CC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 (11)</w:t>
            </w:r>
          </w:p>
        </w:tc>
        <w:tc>
          <w:tcPr>
            <w:tcW w:w="0" w:type="auto"/>
          </w:tcPr>
          <w:p w14:paraId="31767DC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40194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7D4CC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3 (66)</w:t>
            </w:r>
          </w:p>
          <w:p w14:paraId="64F7491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 (26)</w:t>
            </w:r>
          </w:p>
          <w:p w14:paraId="7DBC705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8)</w:t>
            </w:r>
          </w:p>
        </w:tc>
        <w:tc>
          <w:tcPr>
            <w:tcW w:w="807" w:type="dxa"/>
          </w:tcPr>
          <w:p w14:paraId="412EAA26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7442E8" w:rsidRPr="00163300" w14:paraId="26D516E1" w14:textId="77777777" w:rsidTr="00AF279A">
        <w:tc>
          <w:tcPr>
            <w:tcW w:w="0" w:type="auto"/>
            <w:hideMark/>
          </w:tcPr>
          <w:p w14:paraId="27AC8FF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0" w:type="auto"/>
            <w:hideMark/>
          </w:tcPr>
          <w:p w14:paraId="221CEE0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AE515FB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14:paraId="51890CE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</w:p>
          <w:p w14:paraId="11C202FF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I</w:t>
            </w:r>
          </w:p>
          <w:p w14:paraId="5AF99FC4" w14:textId="77777777" w:rsidR="007442E8" w:rsidRPr="00163300" w:rsidRDefault="007442E8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left w:val="nil"/>
            </w:tcBorders>
          </w:tcPr>
          <w:p w14:paraId="357305B5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AED2FD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05E0EC6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 (15)</w:t>
            </w:r>
          </w:p>
          <w:p w14:paraId="20DA29F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2 (47)</w:t>
            </w:r>
          </w:p>
          <w:p w14:paraId="6C89074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 (38)</w:t>
            </w:r>
          </w:p>
        </w:tc>
        <w:tc>
          <w:tcPr>
            <w:tcW w:w="0" w:type="auto"/>
          </w:tcPr>
          <w:p w14:paraId="5FE9161E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26953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8F4242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39EDC52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3 (19)</w:t>
            </w:r>
          </w:p>
          <w:p w14:paraId="71B14793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9 (46)</w:t>
            </w:r>
          </w:p>
          <w:p w14:paraId="3913CD83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 (34)</w:t>
            </w:r>
          </w:p>
        </w:tc>
        <w:tc>
          <w:tcPr>
            <w:tcW w:w="807" w:type="dxa"/>
          </w:tcPr>
          <w:p w14:paraId="47BFDED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7442E8" w:rsidRPr="00163300" w14:paraId="4A21AB1F" w14:textId="77777777" w:rsidTr="00AF279A">
        <w:tc>
          <w:tcPr>
            <w:tcW w:w="0" w:type="auto"/>
          </w:tcPr>
          <w:p w14:paraId="57DB8CBB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fferentiation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1562)</w:t>
            </w:r>
          </w:p>
        </w:tc>
        <w:tc>
          <w:tcPr>
            <w:tcW w:w="0" w:type="auto"/>
          </w:tcPr>
          <w:p w14:paraId="1CB2B75B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F30D43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Well/ mod</w:t>
            </w:r>
          </w:p>
          <w:p w14:paraId="5F4AC1C9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left w:val="nil"/>
            </w:tcBorders>
          </w:tcPr>
          <w:p w14:paraId="51F91A81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7AA293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0 (89)</w:t>
            </w:r>
          </w:p>
          <w:p w14:paraId="67BBC7D4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 (11)</w:t>
            </w:r>
          </w:p>
        </w:tc>
        <w:tc>
          <w:tcPr>
            <w:tcW w:w="0" w:type="auto"/>
          </w:tcPr>
          <w:p w14:paraId="29EDF578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EED430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4EF5E0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4 (82)</w:t>
            </w:r>
          </w:p>
          <w:p w14:paraId="093B744F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 (18)</w:t>
            </w:r>
          </w:p>
        </w:tc>
        <w:tc>
          <w:tcPr>
            <w:tcW w:w="807" w:type="dxa"/>
          </w:tcPr>
          <w:p w14:paraId="48E9BDC3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7FFD5321" w14:textId="77777777" w:rsidTr="00AF279A">
        <w:tc>
          <w:tcPr>
            <w:tcW w:w="0" w:type="auto"/>
            <w:hideMark/>
          </w:tcPr>
          <w:p w14:paraId="08AE907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  <w:hideMark/>
          </w:tcPr>
          <w:p w14:paraId="2BE8F4A8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2FE9930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≤10mg/L</w:t>
            </w:r>
          </w:p>
          <w:p w14:paraId="1C479D35" w14:textId="77777777" w:rsidR="007442E8" w:rsidRPr="00767581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gt;10mg/L</w:t>
            </w:r>
          </w:p>
        </w:tc>
        <w:tc>
          <w:tcPr>
            <w:tcW w:w="0" w:type="auto"/>
            <w:tcBorders>
              <w:left w:val="nil"/>
            </w:tcBorders>
          </w:tcPr>
          <w:p w14:paraId="0266BAC5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17DA1A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4 (60)</w:t>
            </w:r>
          </w:p>
          <w:p w14:paraId="4016FCA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 (40)</w:t>
            </w:r>
          </w:p>
        </w:tc>
        <w:tc>
          <w:tcPr>
            <w:tcW w:w="0" w:type="auto"/>
          </w:tcPr>
          <w:p w14:paraId="4CE8528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33BD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0C954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 (66)</w:t>
            </w:r>
          </w:p>
          <w:p w14:paraId="37C7B8A2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3 (34)</w:t>
            </w:r>
          </w:p>
        </w:tc>
        <w:tc>
          <w:tcPr>
            <w:tcW w:w="807" w:type="dxa"/>
          </w:tcPr>
          <w:p w14:paraId="0402F1A7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7442E8" w:rsidRPr="00163300" w14:paraId="4E5BD2E3" w14:textId="77777777" w:rsidTr="00AF279A">
        <w:tc>
          <w:tcPr>
            <w:tcW w:w="0" w:type="auto"/>
          </w:tcPr>
          <w:p w14:paraId="346B136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0" w:type="auto"/>
          </w:tcPr>
          <w:p w14:paraId="0AD4E896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4EB6782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≥35g/L</w:t>
            </w:r>
          </w:p>
          <w:p w14:paraId="75EEB5B9" w14:textId="77777777" w:rsidR="007442E8" w:rsidRPr="00DA4127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&lt;35g/L</w:t>
            </w:r>
          </w:p>
        </w:tc>
        <w:tc>
          <w:tcPr>
            <w:tcW w:w="0" w:type="auto"/>
            <w:tcBorders>
              <w:left w:val="nil"/>
            </w:tcBorders>
          </w:tcPr>
          <w:p w14:paraId="61BE6FB1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CFD24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2 (69)</w:t>
            </w:r>
          </w:p>
          <w:p w14:paraId="7CC407F2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1 (31)</w:t>
            </w:r>
          </w:p>
        </w:tc>
        <w:tc>
          <w:tcPr>
            <w:tcW w:w="0" w:type="auto"/>
          </w:tcPr>
          <w:p w14:paraId="0771DAA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DE2FBB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D9E47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6 (86)</w:t>
            </w:r>
          </w:p>
          <w:p w14:paraId="6D1E604D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(14)</w:t>
            </w:r>
          </w:p>
        </w:tc>
        <w:tc>
          <w:tcPr>
            <w:tcW w:w="807" w:type="dxa"/>
          </w:tcPr>
          <w:p w14:paraId="41615738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7442E8" w:rsidRPr="00163300" w14:paraId="3C780A27" w14:textId="77777777" w:rsidTr="00AF279A">
        <w:tc>
          <w:tcPr>
            <w:tcW w:w="0" w:type="auto"/>
            <w:tcBorders>
              <w:bottom w:val="single" w:sz="4" w:space="0" w:color="auto"/>
            </w:tcBorders>
          </w:tcPr>
          <w:p w14:paraId="33B63C9C" w14:textId="77777777" w:rsidR="007442E8" w:rsidRPr="00163300" w:rsidRDefault="007442E8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bCs/>
                <w:sz w:val="20"/>
                <w:szCs w:val="20"/>
              </w:rPr>
              <w:t>mG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006F5" w14:textId="77777777" w:rsidR="007442E8" w:rsidRPr="00163300" w:rsidRDefault="007442E8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057E07C" w14:textId="77777777" w:rsidR="007442E8" w:rsidRPr="00163300" w:rsidRDefault="007442E8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14:paraId="064BDC14" w14:textId="77777777" w:rsidR="007442E8" w:rsidRPr="00163300" w:rsidRDefault="007442E8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14:paraId="27469561" w14:textId="77777777" w:rsidR="007442E8" w:rsidRPr="00163300" w:rsidRDefault="007442E8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6330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9DD60D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D9C1B9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4 (60)</w:t>
            </w:r>
          </w:p>
          <w:p w14:paraId="68E99BF7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 (21)</w:t>
            </w:r>
          </w:p>
          <w:p w14:paraId="651130B0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5 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5C799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7157F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10659C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2 (66)</w:t>
            </w:r>
          </w:p>
          <w:p w14:paraId="0416B531" w14:textId="77777777" w:rsidR="007442E8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3 (23)</w:t>
            </w:r>
          </w:p>
          <w:p w14:paraId="7631D005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11)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0064AFF" w14:textId="77777777" w:rsidR="007442E8" w:rsidRPr="00163300" w:rsidRDefault="007442E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3300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642A5B33" w14:textId="77777777" w:rsidR="004E7D62" w:rsidRDefault="007442E8">
      <w:r w:rsidRPr="00136E8E">
        <w:rPr>
          <w:sz w:val="20"/>
          <w:szCs w:val="20"/>
        </w:rPr>
        <w:t>(</w:t>
      </w:r>
      <w:r w:rsidRPr="00136E8E">
        <w:rPr>
          <w:i/>
          <w:sz w:val="20"/>
          <w:szCs w:val="20"/>
        </w:rPr>
        <w:t>n</w:t>
      </w:r>
      <w:r w:rsidRPr="00136E8E">
        <w:rPr>
          <w:sz w:val="20"/>
          <w:szCs w:val="20"/>
        </w:rPr>
        <w:t xml:space="preserve">) given when incomplete data available. </w:t>
      </w:r>
      <w:r w:rsidRPr="00136E8E">
        <w:rPr>
          <w:i/>
          <w:sz w:val="20"/>
          <w:szCs w:val="20"/>
        </w:rPr>
        <w:t>P</w:t>
      </w:r>
      <w:r w:rsidRPr="00136E8E">
        <w:rPr>
          <w:sz w:val="20"/>
          <w:szCs w:val="20"/>
        </w:rPr>
        <w:t>-value given for χ</w:t>
      </w:r>
      <w:r w:rsidRPr="00136E8E">
        <w:rPr>
          <w:noProof/>
          <w:sz w:val="20"/>
          <w:szCs w:val="20"/>
          <w:vertAlign w:val="superscript"/>
        </w:rPr>
        <w:t>2</w:t>
      </w:r>
      <w:r w:rsidRPr="00136E8E">
        <w:rPr>
          <w:noProof/>
          <w:sz w:val="20"/>
          <w:szCs w:val="20"/>
        </w:rPr>
        <w:t xml:space="preserve"> method for linear trend</w:t>
      </w:r>
      <w:r>
        <w:rPr>
          <w:noProof/>
          <w:sz w:val="20"/>
          <w:szCs w:val="20"/>
        </w:rPr>
        <w:t>.</w:t>
      </w:r>
    </w:p>
    <w:sectPr w:rsidR="004E7D62" w:rsidSect="00DE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2E8"/>
    <w:rsid w:val="007442E8"/>
    <w:rsid w:val="00DE1280"/>
    <w:rsid w:val="00DE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94D97"/>
  <w15:chartTrackingRefBased/>
  <w15:docId w15:val="{CD5E42DF-73E1-0042-AFC1-1397C842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2E8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unhideWhenUsed/>
    <w:qFormat/>
    <w:rsid w:val="007442E8"/>
    <w:pPr>
      <w:spacing w:before="120"/>
    </w:pPr>
    <w:rPr>
      <w:rFonts w:ascii="Arial" w:hAnsi="Arial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unhideWhenUsed/>
    <w:qFormat/>
    <w:rsid w:val="007442E8"/>
    <w:pPr>
      <w:spacing w:after="36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7442E8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James Park</cp:lastModifiedBy>
  <cp:revision>1</cp:revision>
  <dcterms:created xsi:type="dcterms:W3CDTF">2019-03-02T11:19:00Z</dcterms:created>
  <dcterms:modified xsi:type="dcterms:W3CDTF">2019-03-02T11:20:00Z</dcterms:modified>
</cp:coreProperties>
</file>